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7AD" w:rsidRDefault="00D467AD">
      <w:pPr>
        <w:rPr>
          <w:rFonts w:ascii="Times New Roman" w:hAnsi="Times New Roman" w:cs="Times New Roman"/>
          <w:sz w:val="24"/>
        </w:rPr>
      </w:pPr>
    </w:p>
    <w:p w:rsidR="00936D31" w:rsidRPr="00D467AD" w:rsidRDefault="001B394C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B394C">
        <w:rPr>
          <w:rFonts w:ascii="Times New Roman" w:hAnsi="Times New Roman" w:cs="Times New Roman"/>
          <w:sz w:val="24"/>
        </w:rPr>
        <w:t>Newcastle-Ottawa quality assessment scale</w:t>
      </w:r>
      <w:r>
        <w:rPr>
          <w:rFonts w:ascii="Times New Roman" w:hAnsi="Times New Roman" w:cs="Times New Roman"/>
          <w:sz w:val="24"/>
        </w:rPr>
        <w:t xml:space="preserve"> for </w:t>
      </w:r>
      <w:r w:rsidRPr="001B394C">
        <w:rPr>
          <w:rFonts w:ascii="Times New Roman" w:hAnsi="Times New Roman" w:cs="Times New Roman"/>
          <w:sz w:val="24"/>
        </w:rPr>
        <w:t>cross sectional studies</w:t>
      </w:r>
    </w:p>
    <w:tbl>
      <w:tblPr>
        <w:tblStyle w:val="TableGrid"/>
        <w:tblW w:w="14286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276"/>
        <w:gridCol w:w="372"/>
        <w:gridCol w:w="372"/>
        <w:gridCol w:w="373"/>
        <w:gridCol w:w="497"/>
        <w:gridCol w:w="373"/>
        <w:gridCol w:w="374"/>
        <w:gridCol w:w="374"/>
        <w:gridCol w:w="374"/>
        <w:gridCol w:w="326"/>
        <w:gridCol w:w="489"/>
        <w:gridCol w:w="374"/>
        <w:gridCol w:w="376"/>
        <w:gridCol w:w="374"/>
        <w:gridCol w:w="374"/>
        <w:gridCol w:w="376"/>
        <w:gridCol w:w="389"/>
        <w:gridCol w:w="374"/>
        <w:gridCol w:w="387"/>
        <w:gridCol w:w="365"/>
        <w:gridCol w:w="374"/>
        <w:gridCol w:w="307"/>
        <w:gridCol w:w="382"/>
        <w:gridCol w:w="374"/>
        <w:gridCol w:w="376"/>
        <w:gridCol w:w="366"/>
        <w:gridCol w:w="374"/>
        <w:gridCol w:w="456"/>
        <w:gridCol w:w="467"/>
        <w:gridCol w:w="374"/>
        <w:gridCol w:w="371"/>
        <w:gridCol w:w="1476"/>
      </w:tblGrid>
      <w:tr w:rsidR="001B394C" w:rsidRPr="0050653F" w:rsidTr="00B91E0D">
        <w:trPr>
          <w:trHeight w:val="416"/>
        </w:trPr>
        <w:tc>
          <w:tcPr>
            <w:tcW w:w="1276" w:type="dxa"/>
            <w:vMerge w:val="restart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117" w:type="dxa"/>
            <w:gridSpan w:val="3"/>
          </w:tcPr>
          <w:p w:rsidR="001B394C" w:rsidRPr="0050653F" w:rsidRDefault="001B394C" w:rsidP="00771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44" w:type="dxa"/>
            <w:gridSpan w:val="3"/>
          </w:tcPr>
          <w:p w:rsidR="001B394C" w:rsidRPr="0050653F" w:rsidRDefault="001B394C" w:rsidP="00771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074" w:type="dxa"/>
            <w:gridSpan w:val="3"/>
          </w:tcPr>
          <w:p w:rsidR="001B394C" w:rsidRPr="0050653F" w:rsidRDefault="001B394C" w:rsidP="00771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39" w:type="dxa"/>
            <w:gridSpan w:val="3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124" w:type="dxa"/>
            <w:gridSpan w:val="3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150" w:type="dxa"/>
            <w:gridSpan w:val="3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046" w:type="dxa"/>
            <w:gridSpan w:val="3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132" w:type="dxa"/>
            <w:gridSpan w:val="3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196" w:type="dxa"/>
            <w:gridSpan w:val="3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212" w:type="dxa"/>
            <w:gridSpan w:val="3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476" w:type="dxa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Overall quality result</w:t>
            </w:r>
          </w:p>
        </w:tc>
      </w:tr>
      <w:tr w:rsidR="00B91E0D" w:rsidRPr="0050653F" w:rsidTr="00B91E0D">
        <w:trPr>
          <w:cantSplit/>
          <w:trHeight w:val="1730"/>
        </w:trPr>
        <w:tc>
          <w:tcPr>
            <w:tcW w:w="1276" w:type="dxa"/>
            <w:vMerge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dxa"/>
            <w:textDirection w:val="btLr"/>
          </w:tcPr>
          <w:p w:rsidR="001B394C" w:rsidRPr="0050653F" w:rsidRDefault="001B394C" w:rsidP="00316ED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" w:type="dxa"/>
            <w:textDirection w:val="btLr"/>
          </w:tcPr>
          <w:p w:rsidR="001B394C" w:rsidRPr="0050653F" w:rsidRDefault="001B394C" w:rsidP="00316ED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dxa"/>
            <w:textDirection w:val="btLr"/>
          </w:tcPr>
          <w:p w:rsidR="001B394C" w:rsidRPr="0050653F" w:rsidRDefault="001B394C" w:rsidP="00316ED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497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6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489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6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6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89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7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65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82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6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66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6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467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1" w:type="dxa"/>
            <w:textDirection w:val="btLr"/>
          </w:tcPr>
          <w:p w:rsidR="001B394C" w:rsidRPr="0050653F" w:rsidRDefault="001B394C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76" w:type="dxa"/>
          </w:tcPr>
          <w:p w:rsidR="001B394C" w:rsidRPr="0050653F" w:rsidRDefault="001B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E0D" w:rsidRPr="0050653F" w:rsidTr="00B91E0D">
        <w:trPr>
          <w:trHeight w:val="345"/>
        </w:trPr>
        <w:tc>
          <w:tcPr>
            <w:tcW w:w="1276" w:type="dxa"/>
          </w:tcPr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Biadglegne</w:t>
            </w:r>
            <w:proofErr w:type="spellEnd"/>
            <w:r w:rsidRPr="0050653F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372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2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dxa"/>
          </w:tcPr>
          <w:p w:rsidR="001B394C" w:rsidRPr="0050653F" w:rsidRDefault="001B394C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1B394C" w:rsidRPr="0050653F" w:rsidRDefault="00B91E0D" w:rsidP="00D0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1B394C"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91E0D" w:rsidRPr="0050653F" w:rsidTr="00B91E0D">
        <w:trPr>
          <w:trHeight w:val="345"/>
        </w:trPr>
        <w:tc>
          <w:tcPr>
            <w:tcW w:w="1276" w:type="dxa"/>
          </w:tcPr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Mulu</w:t>
            </w:r>
            <w:proofErr w:type="spellEnd"/>
            <w:r w:rsidRPr="0050653F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</w:p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72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1B394C" w:rsidRPr="0050653F" w:rsidRDefault="00B9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B394C"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91E0D" w:rsidRPr="0050653F" w:rsidTr="00B91E0D">
        <w:trPr>
          <w:trHeight w:val="331"/>
        </w:trPr>
        <w:tc>
          <w:tcPr>
            <w:tcW w:w="1276" w:type="dxa"/>
          </w:tcPr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Bekele et al 2018</w:t>
            </w:r>
          </w:p>
        </w:tc>
        <w:tc>
          <w:tcPr>
            <w:tcW w:w="372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1B394C" w:rsidRPr="0050653F" w:rsidRDefault="00B9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B394C"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91E0D" w:rsidRPr="0050653F" w:rsidTr="00B91E0D">
        <w:trPr>
          <w:trHeight w:val="345"/>
        </w:trPr>
        <w:tc>
          <w:tcPr>
            <w:tcW w:w="1276" w:type="dxa"/>
          </w:tcPr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Tadesse et al</w:t>
            </w:r>
          </w:p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72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1B394C" w:rsidRPr="0050653F" w:rsidRDefault="00B9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B394C"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91E0D" w:rsidRPr="0050653F" w:rsidTr="00B91E0D">
        <w:trPr>
          <w:trHeight w:val="345"/>
        </w:trPr>
        <w:tc>
          <w:tcPr>
            <w:tcW w:w="1276" w:type="dxa"/>
          </w:tcPr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Korma et al 2015</w:t>
            </w:r>
          </w:p>
        </w:tc>
        <w:tc>
          <w:tcPr>
            <w:tcW w:w="372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1B394C" w:rsidRPr="0050653F" w:rsidRDefault="00B9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B394C"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91E0D" w:rsidRPr="0050653F" w:rsidTr="00B91E0D">
        <w:trPr>
          <w:trHeight w:val="345"/>
        </w:trPr>
        <w:tc>
          <w:tcPr>
            <w:tcW w:w="1276" w:type="dxa"/>
          </w:tcPr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Zewdie</w:t>
            </w:r>
            <w:proofErr w:type="spellEnd"/>
            <w:r w:rsidRPr="0050653F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372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1B394C" w:rsidRPr="0050653F" w:rsidRDefault="00B9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B394C"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91E0D" w:rsidRPr="0050653F" w:rsidTr="00B91E0D">
        <w:trPr>
          <w:trHeight w:val="345"/>
        </w:trPr>
        <w:tc>
          <w:tcPr>
            <w:tcW w:w="1276" w:type="dxa"/>
          </w:tcPr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Sitotaw</w:t>
            </w:r>
            <w:proofErr w:type="spellEnd"/>
            <w:r w:rsidRPr="0050653F">
              <w:rPr>
                <w:rFonts w:ascii="Times New Roman" w:hAnsi="Times New Roman" w:cs="Times New Roman"/>
                <w:sz w:val="24"/>
                <w:szCs w:val="24"/>
              </w:rPr>
              <w:t xml:space="preserve"> et al 2017 </w:t>
            </w:r>
          </w:p>
        </w:tc>
        <w:tc>
          <w:tcPr>
            <w:tcW w:w="372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414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1B394C" w:rsidRPr="0050653F" w:rsidRDefault="00B9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1B394C"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91E0D" w:rsidRPr="0050653F" w:rsidTr="00B91E0D">
        <w:trPr>
          <w:trHeight w:val="989"/>
        </w:trPr>
        <w:tc>
          <w:tcPr>
            <w:tcW w:w="1276" w:type="dxa"/>
          </w:tcPr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 xml:space="preserve">Diriba et al </w:t>
            </w:r>
          </w:p>
          <w:p w:rsidR="001B394C" w:rsidRPr="0050653F" w:rsidRDefault="001B394C" w:rsidP="00CA4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72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:rsidR="001B394C" w:rsidRPr="0050653F" w:rsidRDefault="001B394C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3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74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dxa"/>
          </w:tcPr>
          <w:p w:rsidR="001B394C" w:rsidRPr="0050653F" w:rsidRDefault="001B394C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1B394C" w:rsidRPr="0050653F" w:rsidRDefault="00B9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1B394C"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D467AD" w:rsidRPr="00D467AD" w:rsidRDefault="008972E1" w:rsidP="00EF4A35">
      <w:pPr>
        <w:rPr>
          <w:rFonts w:ascii="Times New Roman" w:hAnsi="Times New Roman" w:cs="Times New Roman"/>
          <w:b/>
          <w:i/>
          <w:sz w:val="20"/>
        </w:rPr>
      </w:pPr>
      <w:r w:rsidRPr="00D075D8">
        <w:rPr>
          <w:rFonts w:ascii="Times New Roman" w:hAnsi="Times New Roman" w:cs="Times New Roman"/>
          <w:b/>
          <w:i/>
          <w:sz w:val="20"/>
        </w:rPr>
        <w:t>*Y=yes</w:t>
      </w:r>
      <w:proofErr w:type="gramStart"/>
      <w:r w:rsidRPr="00D075D8">
        <w:rPr>
          <w:rFonts w:ascii="Times New Roman" w:hAnsi="Times New Roman" w:cs="Times New Roman"/>
          <w:b/>
          <w:i/>
          <w:sz w:val="20"/>
        </w:rPr>
        <w:t xml:space="preserve">, </w:t>
      </w:r>
      <w:r w:rsidR="002F3D01" w:rsidRPr="00D075D8">
        <w:rPr>
          <w:rFonts w:ascii="Times New Roman" w:hAnsi="Times New Roman" w:cs="Times New Roman"/>
          <w:b/>
          <w:i/>
          <w:sz w:val="20"/>
        </w:rPr>
        <w:t xml:space="preserve"> </w:t>
      </w:r>
      <w:r w:rsidR="00D075D8" w:rsidRPr="00D075D8">
        <w:rPr>
          <w:rFonts w:ascii="Times New Roman" w:hAnsi="Times New Roman" w:cs="Times New Roman"/>
          <w:b/>
          <w:i/>
          <w:sz w:val="20"/>
        </w:rPr>
        <w:t>N</w:t>
      </w:r>
      <w:proofErr w:type="gramEnd"/>
      <w:r w:rsidR="00D075D8" w:rsidRPr="00D075D8">
        <w:rPr>
          <w:rFonts w:ascii="Times New Roman" w:hAnsi="Times New Roman" w:cs="Times New Roman"/>
          <w:b/>
          <w:i/>
          <w:sz w:val="20"/>
        </w:rPr>
        <w:t>=no</w:t>
      </w:r>
      <w:r w:rsidRPr="00D075D8">
        <w:rPr>
          <w:rFonts w:ascii="Times New Roman" w:hAnsi="Times New Roman" w:cs="Times New Roman"/>
          <w:b/>
          <w:i/>
          <w:sz w:val="20"/>
        </w:rPr>
        <w:t xml:space="preserve">r, NA=not </w:t>
      </w:r>
      <w:r w:rsidR="00500FA4" w:rsidRPr="00D075D8">
        <w:rPr>
          <w:rFonts w:ascii="Times New Roman" w:hAnsi="Times New Roman" w:cs="Times New Roman"/>
          <w:b/>
          <w:i/>
          <w:sz w:val="20"/>
        </w:rPr>
        <w:t>appli</w:t>
      </w:r>
      <w:r w:rsidR="00500FA4" w:rsidRPr="00500FA4">
        <w:rPr>
          <w:rFonts w:ascii="Times New Roman" w:hAnsi="Times New Roman" w:cs="Times New Roman"/>
          <w:b/>
          <w:i/>
          <w:sz w:val="20"/>
        </w:rPr>
        <w:t>cable, &lt;</w:t>
      </w:r>
      <w:r w:rsidR="00EF4A35" w:rsidRPr="00500FA4">
        <w:rPr>
          <w:rFonts w:ascii="Times New Roman" w:hAnsi="Times New Roman" w:cs="Times New Roman"/>
          <w:b/>
          <w:i/>
          <w:sz w:val="20"/>
        </w:rPr>
        <w:t>60%=low,</w:t>
      </w:r>
      <w:r w:rsidR="002F3D01">
        <w:rPr>
          <w:rFonts w:ascii="Times New Roman" w:hAnsi="Times New Roman" w:cs="Times New Roman"/>
          <w:b/>
          <w:i/>
          <w:sz w:val="20"/>
        </w:rPr>
        <w:t xml:space="preserve"> </w:t>
      </w:r>
      <w:r w:rsidR="00EF4A35" w:rsidRPr="00500FA4">
        <w:rPr>
          <w:rFonts w:ascii="Times New Roman" w:hAnsi="Times New Roman" w:cs="Times New Roman"/>
          <w:b/>
          <w:i/>
          <w:sz w:val="20"/>
        </w:rPr>
        <w:t xml:space="preserve">60-80%=medium, </w:t>
      </w:r>
      <w:r w:rsidR="002F3D01">
        <w:rPr>
          <w:rFonts w:ascii="Times New Roman" w:hAnsi="Times New Roman" w:cs="Times New Roman"/>
          <w:b/>
          <w:i/>
          <w:sz w:val="20"/>
        </w:rPr>
        <w:t xml:space="preserve"> </w:t>
      </w:r>
      <w:r w:rsidR="00EF4A35" w:rsidRPr="00500FA4">
        <w:rPr>
          <w:rFonts w:ascii="Times New Roman" w:hAnsi="Times New Roman" w:cs="Times New Roman"/>
          <w:b/>
          <w:i/>
          <w:sz w:val="20"/>
        </w:rPr>
        <w:t xml:space="preserve">&gt;80%=high quality </w:t>
      </w:r>
    </w:p>
    <w:sectPr w:rsidR="00D467AD" w:rsidRPr="00D467AD" w:rsidSect="009E05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BA9" w:rsidRDefault="00E94BA9" w:rsidP="002A4096">
      <w:pPr>
        <w:spacing w:after="0" w:line="240" w:lineRule="auto"/>
      </w:pPr>
      <w:r>
        <w:separator/>
      </w:r>
    </w:p>
  </w:endnote>
  <w:endnote w:type="continuationSeparator" w:id="0">
    <w:p w:rsidR="00E94BA9" w:rsidRDefault="00E94BA9" w:rsidP="002A4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BA9" w:rsidRDefault="00E94BA9" w:rsidP="002A4096">
      <w:pPr>
        <w:spacing w:after="0" w:line="240" w:lineRule="auto"/>
      </w:pPr>
      <w:r>
        <w:separator/>
      </w:r>
    </w:p>
  </w:footnote>
  <w:footnote w:type="continuationSeparator" w:id="0">
    <w:p w:rsidR="00E94BA9" w:rsidRDefault="00E94BA9" w:rsidP="002A4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xMTUzNzExNDMzMjFU0lEKTi0uzszPAymwqAUAGi+b+ywAAAA="/>
  </w:docVars>
  <w:rsids>
    <w:rsidRoot w:val="00D73AA5"/>
    <w:rsid w:val="00023C0E"/>
    <w:rsid w:val="00066CBC"/>
    <w:rsid w:val="00067384"/>
    <w:rsid w:val="00074ADB"/>
    <w:rsid w:val="000B78C0"/>
    <w:rsid w:val="0010208A"/>
    <w:rsid w:val="001359F4"/>
    <w:rsid w:val="001576F5"/>
    <w:rsid w:val="0017194A"/>
    <w:rsid w:val="00183BF5"/>
    <w:rsid w:val="001A6F75"/>
    <w:rsid w:val="001B394C"/>
    <w:rsid w:val="001C3A5F"/>
    <w:rsid w:val="00220375"/>
    <w:rsid w:val="0023634D"/>
    <w:rsid w:val="002377B9"/>
    <w:rsid w:val="00243F1E"/>
    <w:rsid w:val="00276463"/>
    <w:rsid w:val="00292F30"/>
    <w:rsid w:val="002A4096"/>
    <w:rsid w:val="002A664E"/>
    <w:rsid w:val="002B4828"/>
    <w:rsid w:val="002D7E91"/>
    <w:rsid w:val="002E09F8"/>
    <w:rsid w:val="002F3D01"/>
    <w:rsid w:val="002F58E0"/>
    <w:rsid w:val="00302713"/>
    <w:rsid w:val="0030381D"/>
    <w:rsid w:val="003038FA"/>
    <w:rsid w:val="00316EDD"/>
    <w:rsid w:val="00335898"/>
    <w:rsid w:val="0034620B"/>
    <w:rsid w:val="003639FE"/>
    <w:rsid w:val="00372A13"/>
    <w:rsid w:val="0037373A"/>
    <w:rsid w:val="003832A1"/>
    <w:rsid w:val="003A5212"/>
    <w:rsid w:val="003B0E22"/>
    <w:rsid w:val="003C6763"/>
    <w:rsid w:val="003E22B8"/>
    <w:rsid w:val="003F0C9C"/>
    <w:rsid w:val="003F5F61"/>
    <w:rsid w:val="00405578"/>
    <w:rsid w:val="00437895"/>
    <w:rsid w:val="00464F21"/>
    <w:rsid w:val="004745B6"/>
    <w:rsid w:val="004D33CA"/>
    <w:rsid w:val="00500FA4"/>
    <w:rsid w:val="0050653F"/>
    <w:rsid w:val="005452E8"/>
    <w:rsid w:val="00574D27"/>
    <w:rsid w:val="005833CE"/>
    <w:rsid w:val="005A3462"/>
    <w:rsid w:val="005A6F9D"/>
    <w:rsid w:val="00603F35"/>
    <w:rsid w:val="00623D36"/>
    <w:rsid w:val="006253ED"/>
    <w:rsid w:val="006468CD"/>
    <w:rsid w:val="00687204"/>
    <w:rsid w:val="006A6807"/>
    <w:rsid w:val="006D5B66"/>
    <w:rsid w:val="0073397F"/>
    <w:rsid w:val="00771F52"/>
    <w:rsid w:val="007729A5"/>
    <w:rsid w:val="007820A9"/>
    <w:rsid w:val="007A36D4"/>
    <w:rsid w:val="00832BEC"/>
    <w:rsid w:val="00847BD8"/>
    <w:rsid w:val="00851373"/>
    <w:rsid w:val="0087091B"/>
    <w:rsid w:val="00870BB3"/>
    <w:rsid w:val="0088550B"/>
    <w:rsid w:val="008954B7"/>
    <w:rsid w:val="008972E1"/>
    <w:rsid w:val="008D2697"/>
    <w:rsid w:val="008D3206"/>
    <w:rsid w:val="008F2701"/>
    <w:rsid w:val="008F3DF9"/>
    <w:rsid w:val="00933A95"/>
    <w:rsid w:val="00936D31"/>
    <w:rsid w:val="00941F97"/>
    <w:rsid w:val="00947685"/>
    <w:rsid w:val="009528B4"/>
    <w:rsid w:val="009A18BF"/>
    <w:rsid w:val="009C75D4"/>
    <w:rsid w:val="009C7BDD"/>
    <w:rsid w:val="009D3C08"/>
    <w:rsid w:val="009E052C"/>
    <w:rsid w:val="009F0532"/>
    <w:rsid w:val="00A02816"/>
    <w:rsid w:val="00A20231"/>
    <w:rsid w:val="00A54029"/>
    <w:rsid w:val="00A658D4"/>
    <w:rsid w:val="00AC12B9"/>
    <w:rsid w:val="00AC46B7"/>
    <w:rsid w:val="00B25BC2"/>
    <w:rsid w:val="00B271BE"/>
    <w:rsid w:val="00B602C5"/>
    <w:rsid w:val="00B635C3"/>
    <w:rsid w:val="00B64D98"/>
    <w:rsid w:val="00B6543A"/>
    <w:rsid w:val="00B732F5"/>
    <w:rsid w:val="00B91E0D"/>
    <w:rsid w:val="00BC2D4C"/>
    <w:rsid w:val="00BF5DC6"/>
    <w:rsid w:val="00C06BF6"/>
    <w:rsid w:val="00C14556"/>
    <w:rsid w:val="00C43040"/>
    <w:rsid w:val="00CB6A07"/>
    <w:rsid w:val="00CC3B93"/>
    <w:rsid w:val="00CC4587"/>
    <w:rsid w:val="00CE155F"/>
    <w:rsid w:val="00CE40D2"/>
    <w:rsid w:val="00CF3B6D"/>
    <w:rsid w:val="00CF4F19"/>
    <w:rsid w:val="00D075D8"/>
    <w:rsid w:val="00D1087F"/>
    <w:rsid w:val="00D37B36"/>
    <w:rsid w:val="00D438A5"/>
    <w:rsid w:val="00D467AD"/>
    <w:rsid w:val="00D52F15"/>
    <w:rsid w:val="00D6447D"/>
    <w:rsid w:val="00D64833"/>
    <w:rsid w:val="00D73AA5"/>
    <w:rsid w:val="00D81498"/>
    <w:rsid w:val="00D854A5"/>
    <w:rsid w:val="00D95C4F"/>
    <w:rsid w:val="00DC1141"/>
    <w:rsid w:val="00DC6C25"/>
    <w:rsid w:val="00DF135D"/>
    <w:rsid w:val="00E94BA9"/>
    <w:rsid w:val="00EA66EF"/>
    <w:rsid w:val="00EF4A35"/>
    <w:rsid w:val="00F018EF"/>
    <w:rsid w:val="00F043EC"/>
    <w:rsid w:val="00F22290"/>
    <w:rsid w:val="00F3028C"/>
    <w:rsid w:val="00F44417"/>
    <w:rsid w:val="00F65661"/>
    <w:rsid w:val="00FB5B63"/>
    <w:rsid w:val="00FE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FD6E6-C520-41BA-A25C-4301825F5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s pc</cp:lastModifiedBy>
  <cp:revision>17</cp:revision>
  <dcterms:created xsi:type="dcterms:W3CDTF">2019-12-14T15:59:00Z</dcterms:created>
  <dcterms:modified xsi:type="dcterms:W3CDTF">2021-07-07T11:10:00Z</dcterms:modified>
</cp:coreProperties>
</file>